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635BF" w14:textId="3965336D" w:rsidR="007C19F9" w:rsidRPr="00594C8C" w:rsidRDefault="00594C8C" w:rsidP="00594C8C">
      <w:pPr>
        <w:rPr>
          <w:b/>
        </w:rPr>
      </w:pPr>
      <w:r>
        <w:rPr>
          <w:b/>
        </w:rPr>
        <w:t xml:space="preserve">S3 Table. </w:t>
      </w:r>
      <w:r w:rsidRPr="007915D0">
        <w:rPr>
          <w:b/>
        </w:rPr>
        <w:t>MIC values, MIC range, MIC50 and MIC90 (</w:t>
      </w:r>
      <w:proofErr w:type="spellStart"/>
      <w:r w:rsidRPr="007915D0">
        <w:rPr>
          <w:b/>
        </w:rPr>
        <w:t>μg</w:t>
      </w:r>
      <w:proofErr w:type="spellEnd"/>
      <w:r w:rsidRPr="007915D0">
        <w:rPr>
          <w:b/>
        </w:rPr>
        <w:t xml:space="preserve">/ml) of NCL812, NCL195, and NCL219 for porcine vancomycin-resistant enterococci (VRE) in the absence (-) or presence (+) of 10% </w:t>
      </w:r>
      <w:proofErr w:type="spellStart"/>
      <w:r w:rsidRPr="007915D0">
        <w:rPr>
          <w:b/>
        </w:rPr>
        <w:t>foetal</w:t>
      </w:r>
      <w:proofErr w:type="spellEnd"/>
      <w:r w:rsidRPr="007915D0">
        <w:rPr>
          <w:b/>
        </w:rPr>
        <w:t xml:space="preserve"> bovine serum. Each MIC </w:t>
      </w:r>
      <w:r>
        <w:rPr>
          <w:b/>
        </w:rPr>
        <w:t>test was performed in duplicate</w:t>
      </w:r>
      <w:r w:rsidR="007C19F9" w:rsidRPr="00034CBA">
        <w:t>.</w:t>
      </w:r>
    </w:p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2376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7C19F9" w:rsidRPr="007C19F9" w14:paraId="1395895E" w14:textId="77777777" w:rsidTr="00E87951">
        <w:trPr>
          <w:trHeight w:val="300"/>
        </w:trPr>
        <w:tc>
          <w:tcPr>
            <w:tcW w:w="2376" w:type="dxa"/>
            <w:vMerge w:val="restart"/>
            <w:noWrap/>
            <w:hideMark/>
          </w:tcPr>
          <w:p w14:paraId="5368A026" w14:textId="77777777" w:rsidR="007C19F9" w:rsidRPr="007C19F9" w:rsidRDefault="007C19F9" w:rsidP="00E87951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 xml:space="preserve">VRE </w:t>
            </w:r>
            <w:proofErr w:type="spellStart"/>
            <w:r w:rsidRPr="007C19F9">
              <w:rPr>
                <w:rFonts w:ascii="Times New Roman" w:hAnsi="Times New Roman" w:cs="Times New Roman"/>
                <w:b/>
              </w:rPr>
              <w:t>isolate</w:t>
            </w:r>
            <w:r w:rsidRPr="007C19F9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644" w:type="dxa"/>
            <w:gridSpan w:val="2"/>
            <w:noWrap/>
            <w:hideMark/>
          </w:tcPr>
          <w:p w14:paraId="6FD4C1BF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NCL812</w:t>
            </w:r>
          </w:p>
        </w:tc>
        <w:tc>
          <w:tcPr>
            <w:tcW w:w="1644" w:type="dxa"/>
            <w:gridSpan w:val="2"/>
          </w:tcPr>
          <w:p w14:paraId="5019A476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NCL195</w:t>
            </w:r>
          </w:p>
        </w:tc>
        <w:tc>
          <w:tcPr>
            <w:tcW w:w="1645" w:type="dxa"/>
            <w:gridSpan w:val="2"/>
          </w:tcPr>
          <w:p w14:paraId="02C72840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NCL219</w:t>
            </w:r>
          </w:p>
        </w:tc>
        <w:tc>
          <w:tcPr>
            <w:tcW w:w="1644" w:type="dxa"/>
            <w:gridSpan w:val="2"/>
          </w:tcPr>
          <w:p w14:paraId="2D5FC983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hAnsi="Times New Roman" w:cs="Times New Roman"/>
                <w:b/>
              </w:rPr>
              <w:t>Ampicillin</w:t>
            </w:r>
          </w:p>
        </w:tc>
        <w:tc>
          <w:tcPr>
            <w:tcW w:w="1645" w:type="dxa"/>
            <w:gridSpan w:val="2"/>
          </w:tcPr>
          <w:p w14:paraId="4EC26B27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C19F9">
              <w:rPr>
                <w:rFonts w:ascii="Times New Roman" w:hAnsi="Times New Roman" w:cs="Times New Roman"/>
                <w:b/>
              </w:rPr>
              <w:t>Daptomycin</w:t>
            </w:r>
            <w:proofErr w:type="spellEnd"/>
          </w:p>
        </w:tc>
      </w:tr>
      <w:tr w:rsidR="007C19F9" w:rsidRPr="007C19F9" w14:paraId="09AA1B95" w14:textId="77777777" w:rsidTr="00E87951">
        <w:trPr>
          <w:trHeight w:val="300"/>
        </w:trPr>
        <w:tc>
          <w:tcPr>
            <w:tcW w:w="2376" w:type="dxa"/>
            <w:vMerge/>
            <w:noWrap/>
          </w:tcPr>
          <w:p w14:paraId="6AC39896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noWrap/>
          </w:tcPr>
          <w:p w14:paraId="6CC1B098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822" w:type="dxa"/>
          </w:tcPr>
          <w:p w14:paraId="5DA0ABF5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  <w:tc>
          <w:tcPr>
            <w:tcW w:w="822" w:type="dxa"/>
            <w:noWrap/>
          </w:tcPr>
          <w:p w14:paraId="77F1AFD7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822" w:type="dxa"/>
          </w:tcPr>
          <w:p w14:paraId="0DF3C325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  <w:tc>
          <w:tcPr>
            <w:tcW w:w="823" w:type="dxa"/>
            <w:noWrap/>
          </w:tcPr>
          <w:p w14:paraId="5B92159E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822" w:type="dxa"/>
          </w:tcPr>
          <w:p w14:paraId="0E542A90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  <w:tc>
          <w:tcPr>
            <w:tcW w:w="822" w:type="dxa"/>
            <w:noWrap/>
          </w:tcPr>
          <w:p w14:paraId="4DF199D3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822" w:type="dxa"/>
          </w:tcPr>
          <w:p w14:paraId="48A70061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  <w:tc>
          <w:tcPr>
            <w:tcW w:w="822" w:type="dxa"/>
          </w:tcPr>
          <w:p w14:paraId="49C66314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</w:p>
        </w:tc>
        <w:tc>
          <w:tcPr>
            <w:tcW w:w="823" w:type="dxa"/>
          </w:tcPr>
          <w:p w14:paraId="5AD3C7F0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C19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+</w:t>
            </w:r>
          </w:p>
        </w:tc>
      </w:tr>
      <w:tr w:rsidR="007C19F9" w:rsidRPr="007C19F9" w14:paraId="36215ADF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5DF0CAFD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 (49 FR)</w:t>
            </w:r>
          </w:p>
        </w:tc>
        <w:tc>
          <w:tcPr>
            <w:tcW w:w="822" w:type="dxa"/>
            <w:noWrap/>
            <w:hideMark/>
          </w:tcPr>
          <w:p w14:paraId="79A83E06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46605E85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7A16F558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5DCF39C9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71E8C7EE" w14:textId="73D8CA99" w:rsidR="007C19F9" w:rsidRPr="007C19F9" w:rsidRDefault="004F68E7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0A4AF598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2" w:type="dxa"/>
            <w:noWrap/>
            <w:hideMark/>
          </w:tcPr>
          <w:p w14:paraId="78BC6CB5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FA34733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65EF5BA6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14:paraId="2A9BCD57" w14:textId="77777777" w:rsidR="007C19F9" w:rsidRPr="007C19F9" w:rsidRDefault="007C19F9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131C1C6B" w14:textId="77777777" w:rsidTr="00E87951">
        <w:trPr>
          <w:trHeight w:val="300"/>
        </w:trPr>
        <w:tc>
          <w:tcPr>
            <w:tcW w:w="2376" w:type="dxa"/>
            <w:noWrap/>
          </w:tcPr>
          <w:p w14:paraId="38A7F5CD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2 (53 FR)</w:t>
            </w:r>
          </w:p>
        </w:tc>
        <w:tc>
          <w:tcPr>
            <w:tcW w:w="822" w:type="dxa"/>
            <w:noWrap/>
          </w:tcPr>
          <w:p w14:paraId="1E8D9CA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39C08592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</w:tcPr>
          <w:p w14:paraId="29D0FB05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513AC582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</w:tcPr>
          <w:p w14:paraId="56B7EC22" w14:textId="3F8BE961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1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8EAC15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</w:tcPr>
          <w:p w14:paraId="11093E5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2AAA625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658C1E7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4B799A2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0CF9B1B9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387B029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3 (55 FR)</w:t>
            </w:r>
          </w:p>
        </w:tc>
        <w:tc>
          <w:tcPr>
            <w:tcW w:w="822" w:type="dxa"/>
            <w:noWrap/>
            <w:hideMark/>
          </w:tcPr>
          <w:p w14:paraId="621E82BD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478A757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25C9F44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4FAE418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6B13E4A7" w14:textId="0B153EA2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1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7537BEF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76A71EDD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0458099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4074785D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4F3A5C74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4CED14AF" w14:textId="77777777" w:rsidTr="00E87951">
        <w:trPr>
          <w:trHeight w:val="300"/>
        </w:trPr>
        <w:tc>
          <w:tcPr>
            <w:tcW w:w="2376" w:type="dxa"/>
            <w:noWrap/>
          </w:tcPr>
          <w:p w14:paraId="6223C90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4 (57 FR)</w:t>
            </w:r>
          </w:p>
        </w:tc>
        <w:tc>
          <w:tcPr>
            <w:tcW w:w="822" w:type="dxa"/>
            <w:noWrap/>
          </w:tcPr>
          <w:p w14:paraId="11E485BD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06EB55D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</w:tcPr>
          <w:p w14:paraId="0D49CD9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360C63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</w:tcPr>
          <w:p w14:paraId="12A0F3D7" w14:textId="1779FAD0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1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43B73A0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</w:tcPr>
          <w:p w14:paraId="6738E2F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0C69380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3B97A49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4391D6D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07731FBC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3E3F581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5 (58 FR)</w:t>
            </w:r>
          </w:p>
        </w:tc>
        <w:tc>
          <w:tcPr>
            <w:tcW w:w="822" w:type="dxa"/>
            <w:noWrap/>
            <w:hideMark/>
          </w:tcPr>
          <w:p w14:paraId="1F232E05" w14:textId="15F0ADA0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23A92A1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2BC1927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3C1DE48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61D6144B" w14:textId="0210400C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1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CD572F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53A9236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1AC0425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5CBE0395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009C4E4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2CB273DC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6695160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6 (59 FR)</w:t>
            </w:r>
          </w:p>
        </w:tc>
        <w:tc>
          <w:tcPr>
            <w:tcW w:w="822" w:type="dxa"/>
            <w:noWrap/>
            <w:hideMark/>
          </w:tcPr>
          <w:p w14:paraId="007B391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1249F30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39FD654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4923454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6926575D" w14:textId="7372D03E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1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7EF2740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365B452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678E3F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46CEBC7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0422235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2FDFF16F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55137BB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7 (270 G)</w:t>
            </w:r>
          </w:p>
        </w:tc>
        <w:tc>
          <w:tcPr>
            <w:tcW w:w="822" w:type="dxa"/>
            <w:noWrap/>
            <w:hideMark/>
          </w:tcPr>
          <w:p w14:paraId="677CF4B0" w14:textId="43573E61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3FC3F76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5BF700B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2DE40FB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213C2DD6" w14:textId="5885D3AA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71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1CB7275D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2" w:type="dxa"/>
            <w:noWrap/>
            <w:hideMark/>
          </w:tcPr>
          <w:p w14:paraId="396DCC3D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2" w:type="dxa"/>
          </w:tcPr>
          <w:p w14:paraId="4441158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0FE2CB6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14:paraId="0AA3257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482A234A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3D3E0E8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8 (277 G)</w:t>
            </w:r>
          </w:p>
        </w:tc>
        <w:tc>
          <w:tcPr>
            <w:tcW w:w="822" w:type="dxa"/>
            <w:noWrap/>
            <w:hideMark/>
          </w:tcPr>
          <w:p w14:paraId="10C1589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47188F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72A0C804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1D26428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5FD41A39" w14:textId="27F55E5D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66FEF85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5E89F034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CD0E97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259A17C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23" w:type="dxa"/>
          </w:tcPr>
          <w:p w14:paraId="238F367D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094CE43D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1398AB7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9 (61 FR)</w:t>
            </w:r>
          </w:p>
        </w:tc>
        <w:tc>
          <w:tcPr>
            <w:tcW w:w="822" w:type="dxa"/>
            <w:noWrap/>
            <w:hideMark/>
          </w:tcPr>
          <w:p w14:paraId="62F6EF6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364B80A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0993B45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027ABC3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39922899" w14:textId="123647AB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372C410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37C7E3B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0A78B1F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534FFE3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14:paraId="3ED8414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4990CF31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65DCA86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0 (62 FR)</w:t>
            </w:r>
          </w:p>
        </w:tc>
        <w:tc>
          <w:tcPr>
            <w:tcW w:w="822" w:type="dxa"/>
            <w:noWrap/>
            <w:hideMark/>
          </w:tcPr>
          <w:p w14:paraId="5D35C372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7297DD8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471B751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0366D6F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1B5231CE" w14:textId="0008E9A8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3B4D5E6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2" w:type="dxa"/>
            <w:noWrap/>
            <w:hideMark/>
          </w:tcPr>
          <w:p w14:paraId="222BD34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06557C0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1882D5B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6E4E3694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09A2E83A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5369555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1 (284 G)</w:t>
            </w:r>
          </w:p>
        </w:tc>
        <w:tc>
          <w:tcPr>
            <w:tcW w:w="822" w:type="dxa"/>
            <w:noWrap/>
            <w:hideMark/>
          </w:tcPr>
          <w:p w14:paraId="0AFC53A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0D2143F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5038697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1F31D55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55D13FEB" w14:textId="0715B5B3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578DFCC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7D263E8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3F3A50C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3B3AE7D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23" w:type="dxa"/>
          </w:tcPr>
          <w:p w14:paraId="5DDD30B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55EE4FA7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49B3A354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2 (290 G)</w:t>
            </w:r>
          </w:p>
        </w:tc>
        <w:tc>
          <w:tcPr>
            <w:tcW w:w="822" w:type="dxa"/>
            <w:noWrap/>
            <w:hideMark/>
          </w:tcPr>
          <w:p w14:paraId="0B8DB87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56E9823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57367165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5EA9069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156F5D20" w14:textId="78B2AA08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C544EE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7964735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1DA9FF6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1DB85682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14:paraId="43DB7A44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33A20AA9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3272A86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3 (251 G)</w:t>
            </w:r>
          </w:p>
        </w:tc>
        <w:tc>
          <w:tcPr>
            <w:tcW w:w="822" w:type="dxa"/>
            <w:noWrap/>
            <w:hideMark/>
          </w:tcPr>
          <w:p w14:paraId="73B3AFD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4F6CBF7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19F915B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03C2C1C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6190E740" w14:textId="0B3094F5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0F047B0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39F0DA9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67FFAAC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564763C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23" w:type="dxa"/>
          </w:tcPr>
          <w:p w14:paraId="0BCC31E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16E37460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6A7FB64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4 (252 G)</w:t>
            </w:r>
          </w:p>
        </w:tc>
        <w:tc>
          <w:tcPr>
            <w:tcW w:w="822" w:type="dxa"/>
            <w:noWrap/>
            <w:hideMark/>
          </w:tcPr>
          <w:p w14:paraId="4080CD8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2859D165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18C2D44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05557CC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3BA1D7B5" w14:textId="670B55C3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4ADD11A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1DFBC1F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22" w:type="dxa"/>
          </w:tcPr>
          <w:p w14:paraId="5E4BCE7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1D3D2AAA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14:paraId="4E9A776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771ACD01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2EF4451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5 (63 FR)</w:t>
            </w:r>
          </w:p>
        </w:tc>
        <w:tc>
          <w:tcPr>
            <w:tcW w:w="822" w:type="dxa"/>
            <w:noWrap/>
            <w:hideMark/>
          </w:tcPr>
          <w:p w14:paraId="6C0A6DD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725F5E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36577C5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554A75F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249B71F3" w14:textId="6E092F19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7A6F311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16BC54C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520DC43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752C5A7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14:paraId="4197C985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65E321B6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5A37897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6 (60 FR)</w:t>
            </w:r>
          </w:p>
        </w:tc>
        <w:tc>
          <w:tcPr>
            <w:tcW w:w="822" w:type="dxa"/>
            <w:noWrap/>
            <w:hideMark/>
          </w:tcPr>
          <w:p w14:paraId="1FA15580" w14:textId="77D89D8D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0B59DCF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117F359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5838BD3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13C010D9" w14:textId="27902D60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4A52FFD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6D2DBEF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0F04A842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40B7B63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62D6CF7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55F7F73E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5591368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7 (45 FR)</w:t>
            </w:r>
          </w:p>
        </w:tc>
        <w:tc>
          <w:tcPr>
            <w:tcW w:w="822" w:type="dxa"/>
            <w:noWrap/>
            <w:hideMark/>
          </w:tcPr>
          <w:p w14:paraId="3EE4E89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EBB36F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1F38098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43D2669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79B7AEC9" w14:textId="117E74E2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16B94AB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5D74CF8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54B82C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1CE5FB3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3DE359C7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7D932303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24D4D81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8 (69 W)</w:t>
            </w:r>
          </w:p>
        </w:tc>
        <w:tc>
          <w:tcPr>
            <w:tcW w:w="822" w:type="dxa"/>
            <w:noWrap/>
            <w:hideMark/>
          </w:tcPr>
          <w:p w14:paraId="1472F10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1894768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1292DCC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272B79D5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49EDB02D" w14:textId="08B47E1D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3E8C995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32E3AD7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6383A385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4C2522F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14:paraId="47BB756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7144A988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10B3384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19 (70 W)</w:t>
            </w:r>
          </w:p>
        </w:tc>
        <w:tc>
          <w:tcPr>
            <w:tcW w:w="822" w:type="dxa"/>
            <w:noWrap/>
            <w:hideMark/>
          </w:tcPr>
          <w:p w14:paraId="4683D8E2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4B243A0E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47D410C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2D93F55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2037BEAF" w14:textId="11140B25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159AFC45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75CC9B7C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4575DBA2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5577ABCB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23" w:type="dxa"/>
          </w:tcPr>
          <w:p w14:paraId="6B0671B2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4532C9CB" w14:textId="77777777" w:rsidTr="00E87951">
        <w:trPr>
          <w:trHeight w:val="300"/>
        </w:trPr>
        <w:tc>
          <w:tcPr>
            <w:tcW w:w="2376" w:type="dxa"/>
            <w:noWrap/>
            <w:hideMark/>
          </w:tcPr>
          <w:p w14:paraId="7228A79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VRE 20 (78 W)</w:t>
            </w:r>
          </w:p>
        </w:tc>
        <w:tc>
          <w:tcPr>
            <w:tcW w:w="822" w:type="dxa"/>
            <w:noWrap/>
            <w:hideMark/>
          </w:tcPr>
          <w:p w14:paraId="1CB215F6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77014A91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  <w:hideMark/>
          </w:tcPr>
          <w:p w14:paraId="07969278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367DA76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0D8B57BC" w14:textId="0FC3735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E6E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35B187D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  <w:hideMark/>
          </w:tcPr>
          <w:p w14:paraId="76B3F919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7168194F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419FD4D3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2BB47680" w14:textId="77777777" w:rsidR="00A604F2" w:rsidRPr="007C19F9" w:rsidRDefault="00A604F2" w:rsidP="00E8795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A604F2" w:rsidRPr="007C19F9" w14:paraId="6A5D3CFB" w14:textId="77777777" w:rsidTr="00E87951">
        <w:trPr>
          <w:trHeight w:val="300"/>
        </w:trPr>
        <w:tc>
          <w:tcPr>
            <w:tcW w:w="2376" w:type="dxa"/>
            <w:noWrap/>
          </w:tcPr>
          <w:p w14:paraId="48743A8D" w14:textId="77777777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  <w:i/>
              </w:rPr>
              <w:t xml:space="preserve">Enterococcus </w:t>
            </w:r>
            <w:proofErr w:type="spellStart"/>
            <w:r w:rsidRPr="007C19F9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  <w:r w:rsidRPr="007C19F9">
              <w:rPr>
                <w:rFonts w:ascii="Times New Roman" w:hAnsi="Times New Roman" w:cs="Times New Roman"/>
              </w:rPr>
              <w:t xml:space="preserve"> ATCC 29212</w:t>
            </w:r>
            <w:r w:rsidRPr="007C19F9">
              <w:rPr>
                <w:rFonts w:ascii="Times New Roman" w:hAnsi="Times New Roman" w:cs="Times New Roman"/>
                <w:b/>
                <w:i/>
                <w:vertAlign w:val="superscript"/>
              </w:rPr>
              <w:t>b</w:t>
            </w:r>
          </w:p>
        </w:tc>
        <w:tc>
          <w:tcPr>
            <w:tcW w:w="822" w:type="dxa"/>
            <w:noWrap/>
          </w:tcPr>
          <w:p w14:paraId="2DF709D7" w14:textId="11647A23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7941560B" w14:textId="77777777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</w:tcPr>
          <w:p w14:paraId="5A8ED523" w14:textId="77777777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34938458" w14:textId="77777777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3" w:type="dxa"/>
            <w:noWrap/>
          </w:tcPr>
          <w:p w14:paraId="1A48FBA3" w14:textId="3F2FE72A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DE66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7CEA639E" w14:textId="77777777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</w:tcPr>
          <w:p w14:paraId="46FCA892" w14:textId="77777777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5DBD2C3" w14:textId="77777777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3D3167FE" w14:textId="77777777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2B6F5D5B" w14:textId="77777777" w:rsidR="00A604F2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</w:tr>
      <w:tr w:rsidR="007C19F9" w:rsidRPr="007C19F9" w14:paraId="02A648E2" w14:textId="77777777" w:rsidTr="00E87951">
        <w:trPr>
          <w:trHeight w:val="300"/>
        </w:trPr>
        <w:tc>
          <w:tcPr>
            <w:tcW w:w="2376" w:type="dxa"/>
            <w:noWrap/>
          </w:tcPr>
          <w:p w14:paraId="15F9499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  <w:b/>
              </w:rPr>
              <w:t>MIC range</w:t>
            </w:r>
          </w:p>
        </w:tc>
        <w:tc>
          <w:tcPr>
            <w:tcW w:w="822" w:type="dxa"/>
            <w:noWrap/>
          </w:tcPr>
          <w:p w14:paraId="178A0379" w14:textId="75DCC495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  <w:r w:rsidR="00294C64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822" w:type="dxa"/>
          </w:tcPr>
          <w:p w14:paraId="24B400F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</w:tcPr>
          <w:p w14:paraId="2895CC9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822" w:type="dxa"/>
          </w:tcPr>
          <w:p w14:paraId="15D5791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-32</w:t>
            </w:r>
          </w:p>
        </w:tc>
        <w:tc>
          <w:tcPr>
            <w:tcW w:w="823" w:type="dxa"/>
            <w:noWrap/>
          </w:tcPr>
          <w:p w14:paraId="39926954" w14:textId="57A00573" w:rsidR="007C19F9" w:rsidRPr="007C19F9" w:rsidRDefault="00A604F2" w:rsidP="00E8795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822" w:type="dxa"/>
          </w:tcPr>
          <w:p w14:paraId="40DF816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-16</w:t>
            </w:r>
          </w:p>
        </w:tc>
        <w:tc>
          <w:tcPr>
            <w:tcW w:w="822" w:type="dxa"/>
            <w:noWrap/>
          </w:tcPr>
          <w:p w14:paraId="5974F82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25-2</w:t>
            </w:r>
          </w:p>
        </w:tc>
        <w:tc>
          <w:tcPr>
            <w:tcW w:w="822" w:type="dxa"/>
          </w:tcPr>
          <w:p w14:paraId="775FF96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37EFE87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0.5-2</w:t>
            </w:r>
          </w:p>
        </w:tc>
        <w:tc>
          <w:tcPr>
            <w:tcW w:w="823" w:type="dxa"/>
          </w:tcPr>
          <w:p w14:paraId="09B512F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23F4E45E" w14:textId="77777777" w:rsidTr="00E87951">
        <w:trPr>
          <w:trHeight w:val="300"/>
        </w:trPr>
        <w:tc>
          <w:tcPr>
            <w:tcW w:w="2376" w:type="dxa"/>
            <w:noWrap/>
          </w:tcPr>
          <w:p w14:paraId="4046B8D4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  <w:b/>
              </w:rPr>
              <w:t>MIC</w:t>
            </w:r>
            <w:r w:rsidRPr="007C19F9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</w:p>
        </w:tc>
        <w:tc>
          <w:tcPr>
            <w:tcW w:w="822" w:type="dxa"/>
            <w:noWrap/>
          </w:tcPr>
          <w:p w14:paraId="742D75BB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0F0A7A2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</w:tcPr>
          <w:p w14:paraId="1FFDD1E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76AAF0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3" w:type="dxa"/>
            <w:noWrap/>
          </w:tcPr>
          <w:p w14:paraId="02C8D7FE" w14:textId="4AA287CF" w:rsidR="007C19F9" w:rsidRPr="007C19F9" w:rsidRDefault="00CD6D65" w:rsidP="00E8795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6E12CCD7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2" w:type="dxa"/>
            <w:noWrap/>
          </w:tcPr>
          <w:p w14:paraId="62493C55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2" w:type="dxa"/>
          </w:tcPr>
          <w:p w14:paraId="2E9C6CC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42052D30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14:paraId="5BA354B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  <w:tr w:rsidR="007C19F9" w:rsidRPr="007C19F9" w14:paraId="7679FB69" w14:textId="77777777" w:rsidTr="00E87951">
        <w:trPr>
          <w:trHeight w:val="300"/>
        </w:trPr>
        <w:tc>
          <w:tcPr>
            <w:tcW w:w="2376" w:type="dxa"/>
            <w:noWrap/>
          </w:tcPr>
          <w:p w14:paraId="04E9AA5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  <w:b/>
              </w:rPr>
              <w:t>MIC</w:t>
            </w:r>
            <w:r w:rsidRPr="007C19F9">
              <w:rPr>
                <w:rFonts w:ascii="Times New Roman" w:hAnsi="Times New Roman" w:cs="Times New Roman"/>
                <w:b/>
                <w:vertAlign w:val="subscript"/>
              </w:rPr>
              <w:t>90</w:t>
            </w:r>
          </w:p>
        </w:tc>
        <w:tc>
          <w:tcPr>
            <w:tcW w:w="822" w:type="dxa"/>
            <w:noWrap/>
          </w:tcPr>
          <w:p w14:paraId="13397ED1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1FC2C0EA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noWrap/>
          </w:tcPr>
          <w:p w14:paraId="0D6F9233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2" w:type="dxa"/>
          </w:tcPr>
          <w:p w14:paraId="0C48630E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3" w:type="dxa"/>
            <w:noWrap/>
          </w:tcPr>
          <w:p w14:paraId="500CD039" w14:textId="503C5253" w:rsidR="007C19F9" w:rsidRPr="007C19F9" w:rsidRDefault="00CD6D65" w:rsidP="00E8795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169D072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2" w:type="dxa"/>
            <w:noWrap/>
          </w:tcPr>
          <w:p w14:paraId="21275076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2" w:type="dxa"/>
          </w:tcPr>
          <w:p w14:paraId="7C467FAD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2" w:type="dxa"/>
          </w:tcPr>
          <w:p w14:paraId="379D149F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3" w:type="dxa"/>
          </w:tcPr>
          <w:p w14:paraId="202CEC82" w14:textId="77777777" w:rsidR="007C19F9" w:rsidRPr="007C19F9" w:rsidRDefault="007C19F9" w:rsidP="00E87951">
            <w:pPr>
              <w:jc w:val="both"/>
              <w:rPr>
                <w:rFonts w:ascii="Times New Roman" w:hAnsi="Times New Roman" w:cs="Times New Roman"/>
              </w:rPr>
            </w:pPr>
            <w:r w:rsidRPr="007C19F9">
              <w:rPr>
                <w:rFonts w:ascii="Times New Roman" w:hAnsi="Times New Roman" w:cs="Times New Roman"/>
              </w:rPr>
              <w:t>ND</w:t>
            </w:r>
          </w:p>
        </w:tc>
      </w:tr>
    </w:tbl>
    <w:p w14:paraId="40AED039" w14:textId="77777777" w:rsidR="007C19F9" w:rsidRPr="007C19F9" w:rsidRDefault="007C19F9" w:rsidP="007C19F9">
      <w:pPr>
        <w:jc w:val="both"/>
      </w:pPr>
      <w:r w:rsidRPr="007C19F9">
        <w:rPr>
          <w:b/>
          <w:i/>
          <w:vertAlign w:val="superscript"/>
        </w:rPr>
        <w:t xml:space="preserve">a </w:t>
      </w:r>
      <w:r w:rsidRPr="007C19F9">
        <w:t>Porcine VRE isolates were obtained from The University of South Australia collection.</w:t>
      </w:r>
    </w:p>
    <w:p w14:paraId="0D76F5E6" w14:textId="77777777" w:rsidR="007C19F9" w:rsidRPr="007C19F9" w:rsidRDefault="007C19F9" w:rsidP="007C19F9">
      <w:pPr>
        <w:jc w:val="both"/>
      </w:pPr>
      <w:r w:rsidRPr="007C19F9">
        <w:rPr>
          <w:b/>
          <w:i/>
          <w:vertAlign w:val="superscript"/>
        </w:rPr>
        <w:t xml:space="preserve">b </w:t>
      </w:r>
      <w:r w:rsidRPr="007C19F9">
        <w:rPr>
          <w:i/>
        </w:rPr>
        <w:t xml:space="preserve">E. </w:t>
      </w:r>
      <w:proofErr w:type="spellStart"/>
      <w:r w:rsidRPr="007C19F9">
        <w:rPr>
          <w:i/>
        </w:rPr>
        <w:t>faecalis</w:t>
      </w:r>
      <w:proofErr w:type="spellEnd"/>
      <w:r w:rsidRPr="007C19F9">
        <w:t xml:space="preserve"> ATCC 29212 was used as a control.</w:t>
      </w:r>
    </w:p>
    <w:p w14:paraId="27C42E35" w14:textId="77777777" w:rsidR="007C19F9" w:rsidRPr="007C19F9" w:rsidRDefault="007C19F9" w:rsidP="007C19F9">
      <w:pPr>
        <w:jc w:val="both"/>
      </w:pPr>
      <w:r w:rsidRPr="007C19F9">
        <w:t>ND= Not determined.</w:t>
      </w:r>
    </w:p>
    <w:p w14:paraId="6E8EA2D5" w14:textId="70F44C59" w:rsidR="0092115F" w:rsidRPr="007C19F9" w:rsidRDefault="0092115F" w:rsidP="006B58BB">
      <w:pPr>
        <w:jc w:val="both"/>
      </w:pPr>
      <w:bookmarkStart w:id="0" w:name="_GoBack"/>
      <w:bookmarkEnd w:id="0"/>
    </w:p>
    <w:sectPr w:rsidR="0092115F" w:rsidRPr="007C19F9" w:rsidSect="00FC766D">
      <w:pgSz w:w="12240" w:h="15840"/>
      <w:pgMar w:top="567" w:right="1134" w:bottom="567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EFCC03" w14:textId="77777777" w:rsidR="00484EAF" w:rsidRDefault="00484EAF" w:rsidP="00CC62AB">
      <w:r>
        <w:separator/>
      </w:r>
    </w:p>
  </w:endnote>
  <w:endnote w:type="continuationSeparator" w:id="0">
    <w:p w14:paraId="489D7F38" w14:textId="77777777" w:rsidR="00484EAF" w:rsidRDefault="00484EAF" w:rsidP="00CC6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4A3E2C" w14:textId="77777777" w:rsidR="00484EAF" w:rsidRDefault="00484EAF" w:rsidP="00CC62AB">
      <w:r>
        <w:separator/>
      </w:r>
    </w:p>
  </w:footnote>
  <w:footnote w:type="continuationSeparator" w:id="0">
    <w:p w14:paraId="05B0C1AF" w14:textId="77777777" w:rsidR="00484EAF" w:rsidRDefault="00484EAF" w:rsidP="00CC6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50ez5trzs9oessz9v0zxfvpx5w9estad2&quot;&gt;S pneumoniae manuscript&lt;record-ids&gt;&lt;item&gt;44&lt;/item&gt;&lt;/record-ids&gt;&lt;/item&gt;&lt;/Libraries&gt;"/>
  </w:docVars>
  <w:rsids>
    <w:rsidRoot w:val="00781E3B"/>
    <w:rsid w:val="0001036C"/>
    <w:rsid w:val="000230FD"/>
    <w:rsid w:val="00034CBA"/>
    <w:rsid w:val="000571BB"/>
    <w:rsid w:val="00057636"/>
    <w:rsid w:val="00071993"/>
    <w:rsid w:val="000928F8"/>
    <w:rsid w:val="000C3328"/>
    <w:rsid w:val="000E6ECE"/>
    <w:rsid w:val="000F0DE8"/>
    <w:rsid w:val="000F2877"/>
    <w:rsid w:val="00101658"/>
    <w:rsid w:val="00125F68"/>
    <w:rsid w:val="001477DF"/>
    <w:rsid w:val="00151805"/>
    <w:rsid w:val="001712FA"/>
    <w:rsid w:val="00173DA7"/>
    <w:rsid w:val="00176FCC"/>
    <w:rsid w:val="001945F2"/>
    <w:rsid w:val="001A6E55"/>
    <w:rsid w:val="001C36B3"/>
    <w:rsid w:val="001E4827"/>
    <w:rsid w:val="001F40CB"/>
    <w:rsid w:val="0025369B"/>
    <w:rsid w:val="00265C2E"/>
    <w:rsid w:val="002801CF"/>
    <w:rsid w:val="00294C64"/>
    <w:rsid w:val="002A471C"/>
    <w:rsid w:val="002B35C5"/>
    <w:rsid w:val="002C12AF"/>
    <w:rsid w:val="002C724F"/>
    <w:rsid w:val="002D3D17"/>
    <w:rsid w:val="003015EA"/>
    <w:rsid w:val="00333F80"/>
    <w:rsid w:val="00337294"/>
    <w:rsid w:val="003444CD"/>
    <w:rsid w:val="003446BE"/>
    <w:rsid w:val="00362199"/>
    <w:rsid w:val="0037667A"/>
    <w:rsid w:val="003C4C46"/>
    <w:rsid w:val="003D4768"/>
    <w:rsid w:val="003F2659"/>
    <w:rsid w:val="00427981"/>
    <w:rsid w:val="004340DC"/>
    <w:rsid w:val="00474A9D"/>
    <w:rsid w:val="00476EDC"/>
    <w:rsid w:val="004817B9"/>
    <w:rsid w:val="00484EAF"/>
    <w:rsid w:val="004A613E"/>
    <w:rsid w:val="004A789C"/>
    <w:rsid w:val="004B6B4D"/>
    <w:rsid w:val="004B7193"/>
    <w:rsid w:val="004F1B93"/>
    <w:rsid w:val="004F68E7"/>
    <w:rsid w:val="005334A1"/>
    <w:rsid w:val="005411A6"/>
    <w:rsid w:val="005416E8"/>
    <w:rsid w:val="00566016"/>
    <w:rsid w:val="0057117E"/>
    <w:rsid w:val="00594C8C"/>
    <w:rsid w:val="005A1C5E"/>
    <w:rsid w:val="005E46A2"/>
    <w:rsid w:val="005F242C"/>
    <w:rsid w:val="005F5D0E"/>
    <w:rsid w:val="005F6FE2"/>
    <w:rsid w:val="0062249E"/>
    <w:rsid w:val="006261B6"/>
    <w:rsid w:val="00631ED0"/>
    <w:rsid w:val="0066395E"/>
    <w:rsid w:val="00667AC7"/>
    <w:rsid w:val="006827E9"/>
    <w:rsid w:val="006B58BB"/>
    <w:rsid w:val="006D66DA"/>
    <w:rsid w:val="006E128B"/>
    <w:rsid w:val="006F187A"/>
    <w:rsid w:val="00700926"/>
    <w:rsid w:val="00727709"/>
    <w:rsid w:val="0072777B"/>
    <w:rsid w:val="00730E44"/>
    <w:rsid w:val="007705FC"/>
    <w:rsid w:val="00776D5F"/>
    <w:rsid w:val="00781E3B"/>
    <w:rsid w:val="0079170A"/>
    <w:rsid w:val="00797344"/>
    <w:rsid w:val="007A3B5B"/>
    <w:rsid w:val="007B1859"/>
    <w:rsid w:val="007C19F9"/>
    <w:rsid w:val="007F149B"/>
    <w:rsid w:val="00802033"/>
    <w:rsid w:val="00831E0E"/>
    <w:rsid w:val="008338DE"/>
    <w:rsid w:val="008344D6"/>
    <w:rsid w:val="00857D19"/>
    <w:rsid w:val="008C64D5"/>
    <w:rsid w:val="008E4832"/>
    <w:rsid w:val="008E7A82"/>
    <w:rsid w:val="008F4125"/>
    <w:rsid w:val="00904D4F"/>
    <w:rsid w:val="00905391"/>
    <w:rsid w:val="0092115F"/>
    <w:rsid w:val="00923B92"/>
    <w:rsid w:val="009404F1"/>
    <w:rsid w:val="009823F4"/>
    <w:rsid w:val="00990FB5"/>
    <w:rsid w:val="009A01EC"/>
    <w:rsid w:val="009A5408"/>
    <w:rsid w:val="009E68EE"/>
    <w:rsid w:val="009F1069"/>
    <w:rsid w:val="00A17FA6"/>
    <w:rsid w:val="00A36545"/>
    <w:rsid w:val="00A604F2"/>
    <w:rsid w:val="00A67AF0"/>
    <w:rsid w:val="00A71BF5"/>
    <w:rsid w:val="00A737A9"/>
    <w:rsid w:val="00B04DE9"/>
    <w:rsid w:val="00B21D7A"/>
    <w:rsid w:val="00B35372"/>
    <w:rsid w:val="00B410B1"/>
    <w:rsid w:val="00B47018"/>
    <w:rsid w:val="00B71447"/>
    <w:rsid w:val="00B76A3A"/>
    <w:rsid w:val="00BC64A9"/>
    <w:rsid w:val="00BC6A57"/>
    <w:rsid w:val="00BE18EE"/>
    <w:rsid w:val="00BF6CB5"/>
    <w:rsid w:val="00C50D7C"/>
    <w:rsid w:val="00C6436C"/>
    <w:rsid w:val="00C7112C"/>
    <w:rsid w:val="00CC62AB"/>
    <w:rsid w:val="00CC6C2A"/>
    <w:rsid w:val="00CD6D65"/>
    <w:rsid w:val="00CE2565"/>
    <w:rsid w:val="00D3792C"/>
    <w:rsid w:val="00D56EDD"/>
    <w:rsid w:val="00DA5E32"/>
    <w:rsid w:val="00DB79F0"/>
    <w:rsid w:val="00DC5CAF"/>
    <w:rsid w:val="00DE7587"/>
    <w:rsid w:val="00DF65DA"/>
    <w:rsid w:val="00E07475"/>
    <w:rsid w:val="00E116BC"/>
    <w:rsid w:val="00E12807"/>
    <w:rsid w:val="00E35453"/>
    <w:rsid w:val="00E41E52"/>
    <w:rsid w:val="00E446DA"/>
    <w:rsid w:val="00E512A8"/>
    <w:rsid w:val="00E54B75"/>
    <w:rsid w:val="00E71582"/>
    <w:rsid w:val="00E87951"/>
    <w:rsid w:val="00EA1C97"/>
    <w:rsid w:val="00EB3F99"/>
    <w:rsid w:val="00ED372C"/>
    <w:rsid w:val="00ED4970"/>
    <w:rsid w:val="00EE0868"/>
    <w:rsid w:val="00EF74E0"/>
    <w:rsid w:val="00F0162F"/>
    <w:rsid w:val="00F07517"/>
    <w:rsid w:val="00F07A26"/>
    <w:rsid w:val="00F07A44"/>
    <w:rsid w:val="00F118B3"/>
    <w:rsid w:val="00F15576"/>
    <w:rsid w:val="00F15E74"/>
    <w:rsid w:val="00F2121D"/>
    <w:rsid w:val="00FA1A29"/>
    <w:rsid w:val="00FB1FAA"/>
    <w:rsid w:val="00FB5DE4"/>
    <w:rsid w:val="00FB66C0"/>
    <w:rsid w:val="00FC5510"/>
    <w:rsid w:val="00FC766D"/>
    <w:rsid w:val="00FD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10B6A3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2AB"/>
    <w:rPr>
      <w:rFonts w:asciiTheme="minorHAnsi" w:hAnsiTheme="minorHAnsi" w:cstheme="minorBid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2A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2AB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6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B3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37667A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D3792C"/>
    <w:rPr>
      <w:color w:val="0000FF" w:themeColor="hyperlink"/>
      <w:u w:val="single"/>
    </w:rPr>
  </w:style>
  <w:style w:type="character" w:customStyle="1" w:styleId="HeaderChar1">
    <w:name w:val="Head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7C19F9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034CBA"/>
    <w:pPr>
      <w:jc w:val="center"/>
    </w:pPr>
  </w:style>
  <w:style w:type="paragraph" w:customStyle="1" w:styleId="EndNoteBibliography">
    <w:name w:val="EndNote Bibliography"/>
    <w:basedOn w:val="Normal"/>
    <w:rsid w:val="00034CBA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Abiodun Ogunniyi</cp:lastModifiedBy>
  <cp:revision>2</cp:revision>
  <cp:lastPrinted>2016-02-28T08:41:00Z</cp:lastPrinted>
  <dcterms:created xsi:type="dcterms:W3CDTF">2017-08-21T09:14:00Z</dcterms:created>
  <dcterms:modified xsi:type="dcterms:W3CDTF">2017-08-21T09:14:00Z</dcterms:modified>
</cp:coreProperties>
</file>